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" w:tblpY="704"/>
        <w:tblW w:w="11968" w:type="dxa"/>
        <w:tblLook w:val="04A0" w:firstRow="1" w:lastRow="0" w:firstColumn="1" w:lastColumn="0" w:noHBand="0" w:noVBand="1"/>
      </w:tblPr>
      <w:tblGrid>
        <w:gridCol w:w="675"/>
        <w:gridCol w:w="1701"/>
        <w:gridCol w:w="1418"/>
        <w:gridCol w:w="1276"/>
        <w:gridCol w:w="1134"/>
        <w:gridCol w:w="1701"/>
        <w:gridCol w:w="1559"/>
        <w:gridCol w:w="1417"/>
        <w:gridCol w:w="1087"/>
      </w:tblGrid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87614A" w:rsidRPr="00D42A77" w:rsidTr="003F4E15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4A" w:rsidRPr="001B4DE7" w:rsidRDefault="0087614A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4A" w:rsidRPr="001B4DE7" w:rsidRDefault="0087614A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Table S1. </w:t>
            </w:r>
            <w:r w:rsidR="00CD45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>Estimated period</w:t>
            </w:r>
            <w:r w:rsidR="003F4E1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prevalence</w:t>
            </w: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of NBS patients in Belarus and Ukraine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14A" w:rsidRPr="001B4DE7" w:rsidRDefault="0087614A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1B4DE7" w:rsidRPr="00D42A77" w:rsidTr="001B4DE7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1B4DE7" w:rsidRPr="00D42A77" w:rsidTr="001B4DE7">
        <w:trPr>
          <w:trHeight w:val="114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Country/</w:t>
            </w: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20-years </w:t>
            </w: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period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  <w:t>Sum of newborns for the period for the 20-yrs perio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  <w:t>Number of NBS patients for the 20-yrs perio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B4DE7" w:rsidRPr="00A55557" w:rsidRDefault="002634BD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</w:pPr>
            <w:r w:rsidRPr="00A5555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  <w:t>Period prevalence per 1,000,00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1B4DE7" w:rsidRPr="001B4DE7" w:rsidRDefault="001B4DE7" w:rsidP="00A55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Whole</w:t>
            </w:r>
            <w:proofErr w:type="spellEnd"/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period</w:t>
            </w:r>
            <w:proofErr w:type="spellEnd"/>
          </w:p>
          <w:p w:rsidR="001B4DE7" w:rsidRPr="001B4DE7" w:rsidRDefault="001B4DE7" w:rsidP="001B4DE7">
            <w:pPr>
              <w:ind w:right="1124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  <w:t>Number of NBS patients during whole perio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</w:tr>
      <w:tr w:rsidR="001B4DE7" w:rsidRPr="00D42A7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A5555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A5555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BELAR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3464C0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>West</w:t>
            </w:r>
            <w:proofErr w:type="spellEnd"/>
            <w:r w:rsidR="00892C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ern</w:t>
            </w:r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892C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Brest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29 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D42A77" w:rsidRDefault="00892CA6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  <w:t>21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83 – 20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Minsk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97 6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892CA6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5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6 – 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Grodno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399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3464C0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>East</w:t>
            </w:r>
            <w:proofErr w:type="spellEnd"/>
            <w:r w:rsidR="00892C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ern</w:t>
            </w:r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892C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Mogilev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31 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1</w:t>
            </w:r>
            <w:r w:rsidR="00892CA6"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4 - 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Vitebsk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36 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Gomel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18 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892CA6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6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89 -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UKRA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3464C0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>West</w:t>
            </w:r>
            <w:proofErr w:type="spellEnd"/>
            <w:r w:rsidR="003532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ern</w:t>
            </w:r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3532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Volinska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67 4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D42A77" w:rsidRDefault="00892CA6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15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6 - 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Zakarpat’e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27 2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D42A77" w:rsidRDefault="00892CA6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9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4 - 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Ivano-Frankovsk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10 4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2634BD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6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2 - 20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Lviv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542 4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D42A77" w:rsidRDefault="002634BD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  <w:t>24</w:t>
            </w:r>
            <w:r w:rsidR="00892CA6"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  <w:t>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89 - 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ivno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12 8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Ternopil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24 5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D42A77" w:rsidRDefault="00892CA6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ru-RU"/>
              </w:rPr>
              <w:t>22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5 - 20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Khmelnitski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68 1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Chernovtsi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5 9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D42A7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3464C0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>Central</w:t>
            </w:r>
            <w:proofErr w:type="spellEnd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3532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reg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Chernihiv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85 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D42A77" w:rsidRDefault="00457980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10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9-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Cherkasy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28 4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Kie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566 1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457980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7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3-20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Vinnitsa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26 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457980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3464C0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>Southeast</w:t>
            </w:r>
            <w:proofErr w:type="spellEnd"/>
            <w:r w:rsidRPr="001B4DE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ru-RU"/>
              </w:rPr>
              <w:t xml:space="preserve"> </w:t>
            </w:r>
            <w:r w:rsidR="003532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ru-RU"/>
              </w:rPr>
              <w:t>reg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Kherson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24 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Donetsk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683 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D42A7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4-2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dessa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508 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D42A77" w:rsidRDefault="00457980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ru-RU"/>
              </w:rPr>
            </w:pPr>
            <w:r w:rsidRPr="00D42A77"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5-2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Mykolaiv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99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33 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4DE7" w:rsidRPr="00A5555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A5555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</w:tbl>
    <w:p w:rsidR="00941DF1" w:rsidRDefault="00941DF1"/>
    <w:p w:rsidR="001B4DE7" w:rsidRDefault="001B4DE7"/>
    <w:tbl>
      <w:tblPr>
        <w:tblW w:w="12634" w:type="dxa"/>
        <w:tblInd w:w="-2061" w:type="dxa"/>
        <w:tblLook w:val="04A0" w:firstRow="1" w:lastRow="0" w:firstColumn="1" w:lastColumn="0" w:noHBand="0" w:noVBand="1"/>
      </w:tblPr>
      <w:tblGrid>
        <w:gridCol w:w="960"/>
        <w:gridCol w:w="660"/>
        <w:gridCol w:w="2911"/>
        <w:gridCol w:w="1300"/>
        <w:gridCol w:w="999"/>
        <w:gridCol w:w="1201"/>
        <w:gridCol w:w="1300"/>
        <w:gridCol w:w="1321"/>
        <w:gridCol w:w="991"/>
        <w:gridCol w:w="991"/>
      </w:tblGrid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D42A77" w:rsidTr="001B4DE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Table S2. Characteristics and probability of event-free survival </w:t>
            </w:r>
            <w:r w:rsidR="003F4E1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(EFS) </w:t>
            </w:r>
            <w:r w:rsidRPr="001B4D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  <w:t>of NBS patients with malignancy</w:t>
            </w:r>
          </w:p>
        </w:tc>
      </w:tr>
      <w:tr w:rsidR="001B4DE7" w:rsidRPr="00D42A77" w:rsidTr="001B4DE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1B4DE7" w:rsidRPr="001B4DE7" w:rsidTr="001B4DE7">
        <w:trPr>
          <w:trHeight w:val="6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29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Characteristic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Patients</w:t>
            </w:r>
            <w:proofErr w:type="spellEnd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,</w:t>
            </w:r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br/>
              <w:t xml:space="preserve"> n (%)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proofErr w:type="spellStart"/>
            <w:proofErr w:type="gram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Events</w:t>
            </w:r>
            <w:proofErr w:type="spellEnd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,</w:t>
            </w:r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br/>
              <w:t>n</w:t>
            </w:r>
            <w:proofErr w:type="gramEnd"/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10y EFS,</w:t>
            </w:r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br/>
              <w:t xml:space="preserve"> %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20y EFS,</w:t>
            </w:r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br/>
              <w:t xml:space="preserve"> %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t>Log-rank</w:t>
            </w:r>
            <w:proofErr w:type="spellEnd"/>
            <w:r w:rsidRPr="001B4DE7"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  <w:br/>
              <w:t>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All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pati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2 (10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2.8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4.6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7.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Age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FF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</w:t>
            </w:r>
            <w:proofErr w:type="gram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&lt; 10</w:t>
            </w:r>
            <w:proofErr w:type="gram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ye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0 (64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3.6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2.4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0.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 xml:space="preserve"> &gt;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10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ye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2 (35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1.2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4.9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0.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Sex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: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7 (59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3.6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4.9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0.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5 (40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2.8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4.6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7.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Type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of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malignancy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N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2 (67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0.1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0.0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8.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 (3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2 (19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A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 (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A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 (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Medulloblast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 (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Rabdomyomarc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 (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 (3.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Stage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 (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5 (40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6.7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7.8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9.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6 (25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4.4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9.6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5.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Leukem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4 (22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No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d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 (9.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–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Treatment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Protoc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4 (71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0.9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7.2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9.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87614A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lang w:eastAsia="ru-RU"/>
              </w:rPr>
              <w:t>0.036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Individu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5 (8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No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treat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5 (8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No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d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8 (12.9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5.0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5.0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15.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Allogeneic</w:t>
            </w:r>
            <w:proofErr w:type="spellEnd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HSCT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FF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 (9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40.0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0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 xml:space="preserve">         </w:t>
            </w:r>
            <w:proofErr w:type="spellStart"/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56 (90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30.8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4DE7" w:rsidRPr="001B4DE7" w:rsidRDefault="001B4DE7" w:rsidP="001B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26.4</w:t>
            </w:r>
            <w:r w:rsidRPr="001B4DE7">
              <w:rPr>
                <w:rFonts w:ascii="Arial" w:eastAsia="Times New Roman" w:hAnsi="Arial" w:cs="Arial"/>
                <w:color w:val="000000"/>
                <w:u w:val="single"/>
                <w:lang w:eastAsia="ru-RU"/>
              </w:rPr>
              <w:t>+</w:t>
            </w: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7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1B4DE7">
              <w:rPr>
                <w:rFonts w:ascii="Arial" w:eastAsia="Times New Roman" w:hAnsi="Arial" w:cs="Arial"/>
                <w:color w:val="000000"/>
                <w:lang w:eastAsia="ru-R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B4DE7" w:rsidRPr="001B4DE7" w:rsidTr="001B4DE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DE7" w:rsidRPr="001B4DE7" w:rsidRDefault="001B4DE7" w:rsidP="001B4D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</w:tbl>
    <w:p w:rsidR="001B4DE7" w:rsidRDefault="001B4DE7"/>
    <w:p w:rsidR="001B4DE7" w:rsidRDefault="001B4DE7"/>
    <w:p w:rsidR="001B4DE7" w:rsidRDefault="001B4DE7"/>
    <w:p w:rsidR="001B4DE7" w:rsidRDefault="001B4DE7"/>
    <w:sectPr w:rsidR="001B4DE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DE7"/>
    <w:rsid w:val="000E285B"/>
    <w:rsid w:val="000F55C1"/>
    <w:rsid w:val="00151065"/>
    <w:rsid w:val="001852C1"/>
    <w:rsid w:val="001B4DE7"/>
    <w:rsid w:val="001C106C"/>
    <w:rsid w:val="00211FC2"/>
    <w:rsid w:val="002634BD"/>
    <w:rsid w:val="0027626E"/>
    <w:rsid w:val="002A0EFC"/>
    <w:rsid w:val="002A70AB"/>
    <w:rsid w:val="002D0C9A"/>
    <w:rsid w:val="002F08C1"/>
    <w:rsid w:val="002F7872"/>
    <w:rsid w:val="003126FE"/>
    <w:rsid w:val="003235FB"/>
    <w:rsid w:val="003464C0"/>
    <w:rsid w:val="00353251"/>
    <w:rsid w:val="00363CF9"/>
    <w:rsid w:val="003B2C76"/>
    <w:rsid w:val="003D18FB"/>
    <w:rsid w:val="003F4E15"/>
    <w:rsid w:val="00443A98"/>
    <w:rsid w:val="00457980"/>
    <w:rsid w:val="004662DE"/>
    <w:rsid w:val="004A37E9"/>
    <w:rsid w:val="004D43AA"/>
    <w:rsid w:val="00536F3F"/>
    <w:rsid w:val="005737DD"/>
    <w:rsid w:val="00603873"/>
    <w:rsid w:val="00611CBC"/>
    <w:rsid w:val="00620A52"/>
    <w:rsid w:val="00677E82"/>
    <w:rsid w:val="00691376"/>
    <w:rsid w:val="007155CE"/>
    <w:rsid w:val="008604B4"/>
    <w:rsid w:val="0087614A"/>
    <w:rsid w:val="00892CA6"/>
    <w:rsid w:val="0090406F"/>
    <w:rsid w:val="00931E3E"/>
    <w:rsid w:val="00941DF1"/>
    <w:rsid w:val="009A4FB8"/>
    <w:rsid w:val="00A31B6E"/>
    <w:rsid w:val="00A55557"/>
    <w:rsid w:val="00A87D0E"/>
    <w:rsid w:val="00B100A7"/>
    <w:rsid w:val="00B34F95"/>
    <w:rsid w:val="00B67768"/>
    <w:rsid w:val="00C12E10"/>
    <w:rsid w:val="00C32827"/>
    <w:rsid w:val="00C35F90"/>
    <w:rsid w:val="00C52DF9"/>
    <w:rsid w:val="00C54B23"/>
    <w:rsid w:val="00C923EF"/>
    <w:rsid w:val="00CB5B5A"/>
    <w:rsid w:val="00CD4587"/>
    <w:rsid w:val="00D42A77"/>
    <w:rsid w:val="00D751F5"/>
    <w:rsid w:val="00DB3962"/>
    <w:rsid w:val="00E64776"/>
    <w:rsid w:val="00E92D1E"/>
    <w:rsid w:val="00ED0BBD"/>
    <w:rsid w:val="00FA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4700C-5B08-4AE5-9461-BEC88ACE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4E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3F4E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4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0-07-31T07:08:00Z</cp:lastPrinted>
  <dcterms:created xsi:type="dcterms:W3CDTF">2021-01-04T11:03:00Z</dcterms:created>
  <dcterms:modified xsi:type="dcterms:W3CDTF">2021-01-04T11:09:00Z</dcterms:modified>
</cp:coreProperties>
</file>